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F50" w:rsidRDefault="00D86F50"/>
    <w:p w:rsidR="00D86F50" w:rsidRDefault="00D86F50">
      <w:r>
        <w:rPr>
          <w:noProof/>
        </w:rPr>
        <w:drawing>
          <wp:inline distT="0" distB="0" distL="0" distR="0" wp14:anchorId="0144721C" wp14:editId="39DA3F2A">
            <wp:extent cx="4231005" cy="56699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566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6F50" w:rsidRDefault="00D86F50"/>
    <w:p w:rsidR="00D86F50" w:rsidRDefault="00D86F50"/>
    <w:p w:rsidR="00830C65" w:rsidRPr="00CA5185" w:rsidRDefault="00D86F50">
      <w:pPr>
        <w:rPr>
          <w:rFonts w:ascii="Times New Roman" w:hAnsi="Times New Roman"/>
          <w:bCs/>
          <w:color w:val="000000"/>
          <w:kern w:val="24"/>
          <w:sz w:val="24"/>
          <w:szCs w:val="24"/>
          <w:lang w:val="en-CA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Supplemental </w:t>
      </w:r>
      <w:r w:rsidRPr="009D136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Figure </w:t>
      </w:r>
      <w:r w:rsidR="00830C65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1</w:t>
      </w:r>
      <w:r w:rsidRPr="009D1367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Normal Tissue complicatio</w:t>
      </w:r>
      <w:r w:rsidR="004419FB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n probability (NTCP) (%) vs. </w:t>
      </w:r>
      <w:r w:rsidR="004419FB" w:rsidRPr="004419FB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A.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Maximum dose administered to the </w:t>
      </w:r>
      <w:r w:rsidR="004419FB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organ. </w:t>
      </w:r>
      <w:r w:rsidR="004419FB" w:rsidRPr="004419FB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B.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Mean Dose administered to the organ</w:t>
      </w:r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.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TheTD65/5 (Maximum T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>ol</w:t>
      </w:r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erated Dose 50% rate at 5 years at a dose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of 65 </w:t>
      </w:r>
      <w:proofErr w:type="spellStart"/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>Gy</w:t>
      </w:r>
      <w:proofErr w:type="spellEnd"/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)</w:t>
      </w:r>
      <w:r w:rsidRPr="009D1367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curve based on </w:t>
      </w:r>
      <w:proofErr w:type="spellStart"/>
      <w:r>
        <w:rPr>
          <w:rFonts w:ascii="Times New Roman" w:hAnsi="Times New Roman"/>
          <w:bCs/>
          <w:color w:val="000000"/>
          <w:kern w:val="24"/>
          <w:sz w:val="24"/>
          <w:szCs w:val="24"/>
        </w:rPr>
        <w:t>Emami</w:t>
      </w:r>
      <w:proofErr w:type="spellEnd"/>
      <w:r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et al. was used to model NTCP using our retrospective data.</w:t>
      </w:r>
    </w:p>
    <w:p w:rsidR="00637859" w:rsidRDefault="00637859">
      <w:bookmarkStart w:id="0" w:name="_GoBack"/>
      <w:bookmarkEnd w:id="0"/>
    </w:p>
    <w:sectPr w:rsidR="0063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DE8"/>
    <w:rsid w:val="00026D5F"/>
    <w:rsid w:val="0007131E"/>
    <w:rsid w:val="001C69E6"/>
    <w:rsid w:val="00235DE8"/>
    <w:rsid w:val="002546FF"/>
    <w:rsid w:val="003C2B79"/>
    <w:rsid w:val="004419FB"/>
    <w:rsid w:val="00623BA9"/>
    <w:rsid w:val="006331EA"/>
    <w:rsid w:val="00637859"/>
    <w:rsid w:val="00651B7A"/>
    <w:rsid w:val="00742684"/>
    <w:rsid w:val="007D3E89"/>
    <w:rsid w:val="00830C65"/>
    <w:rsid w:val="008C3671"/>
    <w:rsid w:val="00A12BAA"/>
    <w:rsid w:val="00A27D55"/>
    <w:rsid w:val="00A62C2F"/>
    <w:rsid w:val="00BA77AF"/>
    <w:rsid w:val="00C64F41"/>
    <w:rsid w:val="00CA1832"/>
    <w:rsid w:val="00CA5185"/>
    <w:rsid w:val="00CE37F3"/>
    <w:rsid w:val="00D86F50"/>
    <w:rsid w:val="00D90368"/>
    <w:rsid w:val="00F0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4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4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16A81-1907-42AA-8533-C0633B5A0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ze, Andra (NIH/NCI) [E]</dc:creator>
  <cp:lastModifiedBy>Krauze, Andra</cp:lastModifiedBy>
  <cp:revision>3</cp:revision>
  <dcterms:created xsi:type="dcterms:W3CDTF">2017-07-06T16:53:00Z</dcterms:created>
  <dcterms:modified xsi:type="dcterms:W3CDTF">2017-07-06T16:54:00Z</dcterms:modified>
</cp:coreProperties>
</file>